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6880"/>
        <w:gridCol w:w="1294"/>
        <w:gridCol w:w="960"/>
        <w:gridCol w:w="1840"/>
      </w:tblGrid>
      <w:tr>
        <w:trPr>
          <w:trHeight w:val="255" w:hRule="atLeast"/>
        </w:trPr>
        <w:tc>
          <w:tcPr>
            <w:tcW w:w="1236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able S2. Annotated genes differentially expressed  in PsA PBC versus healthy controls grouped according to their function</w:t>
            </w:r>
          </w:p>
        </w:tc>
      </w:tr>
      <w:tr>
        <w:trPr>
          <w:trHeight w:val="735" w:hRule="atLeast"/>
        </w:trPr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6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title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resentative Public ID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50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4333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28_a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okine (C-C motif) ligand 18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298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7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okine (C-X-C motif) ligand 1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1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5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28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taglandin-endoperoxide synthase 1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6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5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9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20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, alph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01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X-C motif) receptor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4212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74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04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idized low density lipoprotein (lectin-like) receptor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3577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8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 family member 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F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2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48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receptor, type I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7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5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receptor subfamily 4, group A, member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4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276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72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receptor, type II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409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9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4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9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type lectin domain family 5, member 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5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8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eat shock 70kDa protein 1A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01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graft inflammatory factor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971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7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(thioltransferase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R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4365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24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pi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5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81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and SOCS box-containing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044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1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1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20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J (Hsp40) homolog, subfamily C, member 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C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5686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8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calcium binding protein B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95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loid beta (A4) precursor protei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06989</w:t>
            </w:r>
          </w:p>
        </w:tc>
      </w:tr>
      <w:tr>
        <w:trPr>
          <w:trHeight w:val="255" w:hRule="atLeast"/>
        </w:trPr>
        <w:tc>
          <w:tcPr>
            <w:tcW w:w="827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mune respons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98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7 recepto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7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8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34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 receptor, alph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1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93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8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71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 molecul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3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2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amine 2,3-dioxygenase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O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445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44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(3d/Epstein Barr virus) receptor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7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8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d molecul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6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07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244 molecule, natural killer cell receptor 2B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254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68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B lymphocyte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RE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7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77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rinergic receptor P2Y, G-protein coupled,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RY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6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84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lambda variable 2-1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GLV2-1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414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83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C motif) receptor 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6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7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2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9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28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K tyrosine kinas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2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41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B associated transcript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4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1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recognition particle receptor (docking protein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3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417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sine-1-phosphate receptor 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PR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76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99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C motif) receptor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9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4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0 molecul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05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59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 homeobox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49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354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gamm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0199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96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antigen 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4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30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enhancer binding factor 3, 90kD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1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7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ller cell lectin-like receptor subfamily B, member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5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33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ural killer-tumor recognition sequenc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8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1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s, large homolog 1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8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6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c42 guanine nucleotide exchange factor (GEF) 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18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9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leukin 12 receptor, beta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R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3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313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kocyte immunoglobulin-like receptor, subfamily A, member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LR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7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33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 specific transcript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6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18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 receptor B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4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6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leukin 6 signal transducer (gp130, oncostatin M receptor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0279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0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3 , regulatory subunit B, alpha isofor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3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4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0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 molecul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6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2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74-like factor 1 (ets domain transcription factor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535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058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-like facto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L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2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optosis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4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NG1 and YY1 binding protei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B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3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9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kstrin homology-like domain, family A, member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LD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5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98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ng transcription factor 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06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01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 1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6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83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-erb-b2 erythroblastic leukemia viral oncogene homolog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0336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23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 receptor superfamily, member 2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9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54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ribonuclease I-like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SE1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4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2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patoma-derived growth factor, related protein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GFR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915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0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s associated factor family member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61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5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kinase, muscl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5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14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 peptidase inhibitor, clade B (ovalbumin), member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75</w:t>
            </w:r>
          </w:p>
        </w:tc>
      </w:tr>
      <w:tr>
        <w:trPr>
          <w:trHeight w:val="255" w:hRule="atLeast"/>
        </w:trPr>
        <w:tc>
          <w:tcPr>
            <w:tcW w:w="827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cycle regulatio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7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40 homolog (S. cerevisiae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1589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5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phase promoting complex subunit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P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6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72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osome and spindle pole associated protein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9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1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gamma 1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G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2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02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, regulatory (inhibitor) subunit 1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02714</w:t>
            </w:r>
          </w:p>
        </w:tc>
      </w:tr>
      <w:tr>
        <w:trPr>
          <w:trHeight w:val="255" w:hRule="atLeast"/>
        </w:trPr>
        <w:tc>
          <w:tcPr>
            <w:tcW w:w="827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proliferatio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30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epithelial cell transforming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86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24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membrane protein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2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8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 related kinas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2604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8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-associated calcium signal transducer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ST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5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9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C28 protein kinase regulatory subunit 1B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S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2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62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ri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502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08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hibitor of growth family, member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F14972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28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patocyte growth factor-regulated tyrosine kinase substrat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6056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1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ched homolog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6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10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lication factor C (activator 1) 5, 36.5kD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C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70</w:t>
            </w:r>
          </w:p>
        </w:tc>
      </w:tr>
      <w:tr>
        <w:trPr>
          <w:trHeight w:val="255" w:hRule="atLeast"/>
        </w:trPr>
        <w:tc>
          <w:tcPr>
            <w:tcW w:w="827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CM/ECM remodeling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73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IV, alpha 3 (Goodpasture antigen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9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0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anas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5551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3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rix metallopeptidase 9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9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7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trix metallopeptidase 1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2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42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Z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3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58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decan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0299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7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decan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65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reted protein, acidic, cysteine-rich (osteonectin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1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31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 peptidase inhibitor, Kazal type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1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768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-thyroid peroxidase monoclonal autoantibody IgK chain, V regio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2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6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4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XIII, alpha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3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8080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6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 metallopeptidase inhibitor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5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895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 metallopeptidase domain 1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0961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giogenesis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7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5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577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2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3 open reading frame 1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orf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05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10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4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4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scular endothelial growth factor C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29</w:t>
            </w:r>
          </w:p>
        </w:tc>
      </w:tr>
      <w:tr>
        <w:trPr>
          <w:trHeight w:val="255" w:hRule="atLeast"/>
        </w:trPr>
        <w:tc>
          <w:tcPr>
            <w:tcW w:w="827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one remodeling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2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, alpha-induced protein 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1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83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 peptidase inhibitor, clade F, member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1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258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-domain binding protein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B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1504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95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iry and enhancer of split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2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28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yte enhancer factor 2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8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5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B-cell leukemia homeobox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X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8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48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 family, member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G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80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3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calin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6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22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lipase C, beta 1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73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17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RY (sex determining region Y)-box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0310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8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nd leukemia virus integration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LI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325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75_s_a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phosphoprotein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0476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41_a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rotein (transmembrane) nmb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N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34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411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 A/C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7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52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13, member RAS oncogene family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7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7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, gamma 1 (formerly LAMB2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9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7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 B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N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73</w:t>
            </w:r>
          </w:p>
        </w:tc>
      </w:tr>
      <w:tr>
        <w:trPr>
          <w:trHeight w:val="255" w:hRule="atLeast"/>
        </w:trPr>
        <w:tc>
          <w:tcPr>
            <w:tcW w:w="827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al transductio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2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3-monooxygenas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0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211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1 open reading frame 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orf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5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2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ressor of cytokine signaling 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3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8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t shock 70kDa protein 1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PA1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85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ceptor substrate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7331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95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iry and enhancer of split 1, (Drosophila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2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3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44-lik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44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82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5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FLJ56519 complete cds, highly similar to Interferon-induced protein 4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1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1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alpha-inducible protein 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87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97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dical S-adenosyl methionine domain containing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65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53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feron-induced protein with tetratricopeptide repeats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47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feron-induced protein with tetratricopeptide repeats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69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regulatory factor 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9862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8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15 ubiquitin-like modifie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0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8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xovirus resistance 1, interferon-inducible protein p7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6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03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dicator of cytokinesis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K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Y23338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511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 factor 7-like 2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7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627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65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gamma-inducible protein 1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656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206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18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188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 2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K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7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20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2 protein tyrosine kinase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83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9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 1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3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9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n homolog, transcriptional regulator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00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68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ducin (beta)-like 1X-linked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L1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4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04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MP and activin membrane-bound inhibitor homolog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B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4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junction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84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in, alpha 4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8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5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in, alpha E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0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3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in, desmosome associated protei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0268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2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in, beta 3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1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493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in, alpha 2b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1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7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ase, live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45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6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ne kinase bet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KB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9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32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ate hydratas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4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54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c enzyme 2, NAD(+)-dependent, mitochondrial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9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6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ristoyltransferase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T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0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39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1 beta subcomplex, 7, 18kD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4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5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locase of inner mitochondrial membrane 8 homolog B (yeast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M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59</w:t>
            </w:r>
          </w:p>
        </w:tc>
      </w:tr>
      <w:tr>
        <w:trPr>
          <w:trHeight w:val="255" w:hRule="atLeast"/>
        </w:trPr>
        <w:tc>
          <w:tcPr>
            <w:tcW w:w="827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crotubule based proces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4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2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6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por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76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channel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3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99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nein, light chain, Tctex-type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L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19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37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tassium voltage-gated channel, shaker-related subfamily, member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3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0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tassium  calcium-activated channel, subfamily N, member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N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5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8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4-like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4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03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920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5, member 3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61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6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9 (zinc transporter), member 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9A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012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74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flexin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X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97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10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, member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03038  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4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, Na+/K+ transporting, beta 1 polypeptid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7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5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ethylmaleimide-sensitive factor attachment protein, alph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2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03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crine motility factor recepto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F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79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adne homolog, ubiquitin-conjugating enzyme E2 binding protein, 1 (Drosophila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4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26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, J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J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02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23_x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4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70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3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090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022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rophin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R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2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4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steine-rich secretory protein LCCL domain containing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PL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03147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43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ammonia-lyas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0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74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8 open reading frame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or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48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18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somal trafficking regulato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8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5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ag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1H2AG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06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38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L homolog 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H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8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11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deprivation response (phosphatidylserine binding protein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P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5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65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O sulphurase C-terminal domain containing 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74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442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xia telangiectasia mutated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5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36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autoantigen, golgin subfamily a, 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8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97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autoantigen, golgin subfamily a, 8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A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04231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29_s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sicle-associated membrane protein 5 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MP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634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221_a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cuolar protein sorting 13 homolog D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S13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156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08:23:00Z</dcterms:created>
  <dc:creator>dimes</dc:creator>
  <dc:description/>
  <cp:keywords/>
  <dc:language>en-US</dc:language>
  <cp:lastModifiedBy>tango</cp:lastModifiedBy>
  <dcterms:modified xsi:type="dcterms:W3CDTF">2014-08-11T08:23:00Z</dcterms:modified>
  <cp:revision>2</cp:revision>
  <dc:subject/>
  <dc:title>Table S2</dc:title>
</cp:coreProperties>
</file>